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620" w:tblpY="-1440"/>
        <w:tblW w:w="99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250"/>
        <w:gridCol w:w="1760"/>
        <w:gridCol w:w="833"/>
        <w:gridCol w:w="695"/>
        <w:gridCol w:w="1250"/>
        <w:gridCol w:w="1114"/>
      </w:tblGrid>
      <w:tr w:rsidR="00A358DB" w:rsidRPr="00530B08" w14:paraId="1393FB4B" w14:textId="77777777" w:rsidTr="00A358DB">
        <w:trPr>
          <w:trHeight w:val="367"/>
        </w:trPr>
        <w:tc>
          <w:tcPr>
            <w:tcW w:w="9972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38F68E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b/>
                <w:i/>
                <w:sz w:val="22"/>
                <w:lang w:val="en" w:eastAsia="en-GB"/>
              </w:rPr>
            </w:pPr>
          </w:p>
          <w:p w14:paraId="30E4A058" w14:textId="77777777" w:rsidR="00A358DB" w:rsidRDefault="00A358DB" w:rsidP="00A358DB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</w:p>
          <w:p w14:paraId="5A712BB8" w14:textId="77777777" w:rsidR="00A358DB" w:rsidRDefault="00A358DB" w:rsidP="00A358DB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</w:p>
          <w:p w14:paraId="21B0D99F" w14:textId="77777777" w:rsidR="00A358DB" w:rsidRDefault="00A358DB" w:rsidP="00A358DB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</w:p>
          <w:p w14:paraId="51E3FA42" w14:textId="77777777" w:rsidR="00A358DB" w:rsidRDefault="00A358DB" w:rsidP="00A358DB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</w:p>
          <w:p w14:paraId="74BA8ED6" w14:textId="3406966A" w:rsidR="00A358DB" w:rsidRDefault="00A358DB" w:rsidP="00A358DB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</w:p>
          <w:p w14:paraId="7BC51EEB" w14:textId="049A0239" w:rsidR="00A358DB" w:rsidRPr="00A358DB" w:rsidRDefault="00A358DB" w:rsidP="00A358DB">
            <w:pPr>
              <w:spacing w:before="0" w:after="0"/>
              <w:jc w:val="center"/>
              <w:rPr>
                <w:rFonts w:eastAsia="Cambria" w:cs="Times New Roman"/>
                <w:b/>
                <w:i/>
                <w:sz w:val="32"/>
                <w:szCs w:val="32"/>
                <w:lang w:val="en" w:eastAsia="en-GB"/>
              </w:rPr>
            </w:pPr>
            <w:r w:rsidRPr="00A358DB">
              <w:rPr>
                <w:rFonts w:eastAsia="Cambria" w:cs="Times New Roman"/>
                <w:b/>
                <w:i/>
                <w:sz w:val="32"/>
                <w:szCs w:val="32"/>
                <w:lang w:val="en" w:eastAsia="en-GB"/>
              </w:rPr>
              <w:t>Supplemental materials</w:t>
            </w:r>
          </w:p>
          <w:p w14:paraId="0C574835" w14:textId="32049450" w:rsidR="00A358DB" w:rsidRPr="00530B08" w:rsidRDefault="00A358DB" w:rsidP="00A358DB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b/>
                <w:iCs/>
                <w:szCs w:val="24"/>
                <w:lang w:val="en" w:eastAsia="en-GB"/>
              </w:rPr>
              <w:t xml:space="preserve">Table S6. </w:t>
            </w:r>
            <w:r w:rsidRPr="00530B08">
              <w:rPr>
                <w:rFonts w:eastAsia="Cambria" w:cs="Times New Roman"/>
                <w:i/>
                <w:iCs/>
                <w:szCs w:val="24"/>
                <w:lang w:val="en" w:eastAsia="en-GB"/>
              </w:rPr>
              <w:t xml:space="preserve"> </w:t>
            </w:r>
            <w:r w:rsidRPr="00530B08">
              <w:rPr>
                <w:rFonts w:eastAsia="Cambria" w:cs="Times New Roman"/>
                <w:szCs w:val="24"/>
                <w:lang w:val="en" w:eastAsia="en-GB"/>
              </w:rPr>
              <w:t>Physical activity use in the past week in comparison to period before awareness of COVID-19 pandemic</w:t>
            </w:r>
          </w:p>
          <w:p w14:paraId="0B79C996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</w:p>
          <w:p w14:paraId="5A373909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i/>
                <w:iCs/>
                <w:sz w:val="21"/>
                <w:szCs w:val="21"/>
                <w:lang w:val="en" w:eastAsia="en-GB"/>
              </w:rPr>
            </w:pPr>
          </w:p>
        </w:tc>
      </w:tr>
      <w:tr w:rsidR="00A358DB" w:rsidRPr="00530B08" w14:paraId="61094EF9" w14:textId="77777777" w:rsidTr="00A358DB">
        <w:trPr>
          <w:trHeight w:val="16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1C2ABD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6A05ADE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  <w:t>Questio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0CAD80E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  <w:t>Group</w:t>
            </w:r>
          </w:p>
        </w:tc>
        <w:tc>
          <w:tcPr>
            <w:tcW w:w="3892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0CF700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  <w:t>Ratio of respondents (n/Group total)</w:t>
            </w:r>
          </w:p>
        </w:tc>
      </w:tr>
      <w:tr w:rsidR="00A358DB" w:rsidRPr="00530B08" w14:paraId="1652EC93" w14:textId="77777777" w:rsidTr="00A358DB">
        <w:trPr>
          <w:trHeight w:val="197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279AAC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6587C2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5FE0F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BC0647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Never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DAC2A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Once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698A6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Few times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F0860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Every day</w:t>
            </w:r>
          </w:p>
        </w:tc>
      </w:tr>
      <w:tr w:rsidR="00A358DB" w:rsidRPr="00530B08" w14:paraId="4140F8BE" w14:textId="77777777" w:rsidTr="00A358DB">
        <w:trPr>
          <w:trHeight w:val="1089"/>
        </w:trPr>
        <w:tc>
          <w:tcPr>
            <w:tcW w:w="207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064A8D1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  <w:t>EVERYDAY ACTIVITIES</w:t>
            </w:r>
          </w:p>
          <w:p w14:paraId="7512412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  <w:p w14:paraId="5859702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  <w:p w14:paraId="7A31121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78FC87C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Go to the grocery stor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20B058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2BDEF224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22FC259F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3E3C16BC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2240F933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1A4D74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1</w:t>
            </w:r>
          </w:p>
          <w:p w14:paraId="1BE33F5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7800EAA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5637F06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3B0E552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2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E528F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7</w:t>
            </w:r>
          </w:p>
          <w:p w14:paraId="05621C6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2</w:t>
            </w:r>
          </w:p>
          <w:p w14:paraId="1FE8282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28595BB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5</w:t>
            </w:r>
          </w:p>
          <w:p w14:paraId="0720B63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2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FAB53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8</w:t>
            </w:r>
          </w:p>
          <w:p w14:paraId="0907E8E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9</w:t>
            </w:r>
          </w:p>
          <w:p w14:paraId="0F7E0C6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9</w:t>
            </w:r>
          </w:p>
          <w:p w14:paraId="71ADBCC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9</w:t>
            </w:r>
          </w:p>
          <w:p w14:paraId="312F17F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5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6B6850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5</w:t>
            </w:r>
          </w:p>
          <w:p w14:paraId="531AC09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3</w:t>
            </w:r>
          </w:p>
          <w:p w14:paraId="445AAFA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9</w:t>
            </w:r>
          </w:p>
          <w:p w14:paraId="6610805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2219579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</w:tc>
      </w:tr>
      <w:tr w:rsidR="00A358DB" w:rsidRPr="00530B08" w14:paraId="7AA7D470" w14:textId="77777777" w:rsidTr="00A358DB">
        <w:trPr>
          <w:trHeight w:val="1004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74936B29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682F17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Go to work</w:t>
            </w:r>
          </w:p>
          <w:p w14:paraId="7875451A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E8FA78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  <w:p w14:paraId="15DDA989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73BD9B5F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4BFE8AF7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7F25FE84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6FA21785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86D360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  <w:p w14:paraId="50BEE6B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 xml:space="preserve">0.62 </w:t>
            </w:r>
          </w:p>
          <w:p w14:paraId="46A4CB99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8</w:t>
            </w:r>
          </w:p>
          <w:p w14:paraId="3B23885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3</w:t>
            </w:r>
          </w:p>
          <w:p w14:paraId="5D336B8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2</w:t>
            </w:r>
          </w:p>
          <w:p w14:paraId="18B194D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60F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4</w:t>
            </w:r>
          </w:p>
          <w:p w14:paraId="0340607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1</w:t>
            </w:r>
          </w:p>
          <w:p w14:paraId="57C182A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35BD4CA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3A339929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8D9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2</w:t>
            </w:r>
          </w:p>
          <w:p w14:paraId="334FAF9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130F6C7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51C04DA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596F92E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8645BB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2</w:t>
            </w:r>
          </w:p>
          <w:p w14:paraId="2D1FA8F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1</w:t>
            </w:r>
          </w:p>
          <w:p w14:paraId="32A0EC2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81</w:t>
            </w:r>
          </w:p>
          <w:p w14:paraId="628FB23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6</w:t>
            </w:r>
          </w:p>
          <w:p w14:paraId="3DB5987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2</w:t>
            </w:r>
          </w:p>
        </w:tc>
      </w:tr>
      <w:tr w:rsidR="00A358DB" w:rsidRPr="00530B08" w14:paraId="64913BB8" w14:textId="77777777" w:rsidTr="00A358DB">
        <w:trPr>
          <w:trHeight w:val="1105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138DD582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44A9C7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Exercise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32110F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67C53727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13E1B0AE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5443D10F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48B82216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B00869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8</w:t>
            </w:r>
          </w:p>
          <w:p w14:paraId="3E379469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56</w:t>
            </w:r>
          </w:p>
          <w:p w14:paraId="7545664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8</w:t>
            </w:r>
          </w:p>
          <w:p w14:paraId="0271550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1</w:t>
            </w:r>
          </w:p>
          <w:p w14:paraId="50D715F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FE8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  <w:p w14:paraId="3E3E0CB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2</w:t>
            </w:r>
          </w:p>
          <w:p w14:paraId="6D7B48A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2D9F565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54C0CEA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B91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5</w:t>
            </w:r>
          </w:p>
          <w:p w14:paraId="535A4C9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4A39479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1</w:t>
            </w:r>
          </w:p>
          <w:p w14:paraId="127D87E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7</w:t>
            </w:r>
          </w:p>
          <w:p w14:paraId="74D2E33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964517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7896D00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4CB8399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5</w:t>
            </w:r>
          </w:p>
          <w:p w14:paraId="52856E6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63E85EF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4</w:t>
            </w:r>
          </w:p>
        </w:tc>
      </w:tr>
      <w:tr w:rsidR="00A358DB" w:rsidRPr="00530B08" w14:paraId="74C79729" w14:textId="77777777" w:rsidTr="00A358DB">
        <w:trPr>
          <w:trHeight w:val="1089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32ACEEF1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575903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Visit some social gathering</w:t>
            </w:r>
          </w:p>
          <w:p w14:paraId="44FE8A2D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7C22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68AF4766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275304F9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36F29408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1325CD0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C36478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81</w:t>
            </w:r>
          </w:p>
          <w:p w14:paraId="3962C74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50</w:t>
            </w:r>
          </w:p>
          <w:p w14:paraId="1D84DD3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5</w:t>
            </w:r>
          </w:p>
          <w:p w14:paraId="0D26832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1983688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5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4D132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2</w:t>
            </w:r>
          </w:p>
          <w:p w14:paraId="64E577E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523652A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8</w:t>
            </w:r>
          </w:p>
          <w:p w14:paraId="090DBA2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3</w:t>
            </w:r>
          </w:p>
          <w:p w14:paraId="6EABD3D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0EBDA1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5</w:t>
            </w:r>
          </w:p>
          <w:p w14:paraId="031A9AA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2</w:t>
            </w:r>
          </w:p>
          <w:p w14:paraId="2EAC64B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1</w:t>
            </w:r>
          </w:p>
          <w:p w14:paraId="269FBA9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6</w:t>
            </w:r>
          </w:p>
          <w:p w14:paraId="58C5E6A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2D9C09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2</w:t>
            </w:r>
          </w:p>
          <w:p w14:paraId="5FC7CE2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1</w:t>
            </w:r>
          </w:p>
          <w:p w14:paraId="0F3D641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4134EA9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3</w:t>
            </w:r>
          </w:p>
          <w:p w14:paraId="2617A95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</w:tc>
      </w:tr>
      <w:tr w:rsidR="00A358DB" w:rsidRPr="00530B08" w14:paraId="4772D1D5" w14:textId="77777777" w:rsidTr="00A358DB">
        <w:trPr>
          <w:trHeight w:val="1105"/>
        </w:trPr>
        <w:tc>
          <w:tcPr>
            <w:tcW w:w="207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27FF011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0"/>
                <w:szCs w:val="20"/>
                <w:lang w:val="en" w:eastAsia="en-GB"/>
              </w:rPr>
              <w:t>COMPLIANCE WITH EPIDEMIOLOGICAL MEASUR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CD8EF12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Measure your temperatur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9587615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41B6D6E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1E5E21A6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1C3DA1B7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0371BD1B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3D705D3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2</w:t>
            </w:r>
          </w:p>
          <w:p w14:paraId="1AB41D5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8</w:t>
            </w:r>
          </w:p>
          <w:p w14:paraId="0AD61B6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88</w:t>
            </w:r>
          </w:p>
          <w:p w14:paraId="52E4EF0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81</w:t>
            </w:r>
          </w:p>
          <w:p w14:paraId="33B24EA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0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A816E6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  <w:p w14:paraId="3276708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2</w:t>
            </w:r>
          </w:p>
          <w:p w14:paraId="04C749C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3</w:t>
            </w:r>
          </w:p>
          <w:p w14:paraId="6C66184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23BD61F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2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63E70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  <w:p w14:paraId="1AA27DB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66BC9EB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6D2244F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56BBF00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2F3F69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7</w:t>
            </w:r>
          </w:p>
          <w:p w14:paraId="6448B61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3</w:t>
            </w:r>
          </w:p>
          <w:p w14:paraId="547F182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2ACF7C8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74E9C68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</w:tc>
      </w:tr>
      <w:tr w:rsidR="00A358DB" w:rsidRPr="00530B08" w14:paraId="3EF716A8" w14:textId="77777777" w:rsidTr="00A358DB">
        <w:trPr>
          <w:trHeight w:val="1089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1AE8C4A7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CD0033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all your doctor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8D93F2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577188A6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39942B1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0444C7BA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5DAEE5E9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B7167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90</w:t>
            </w:r>
          </w:p>
          <w:p w14:paraId="1FE52ED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8</w:t>
            </w:r>
          </w:p>
          <w:p w14:paraId="3641D72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1.00</w:t>
            </w:r>
          </w:p>
          <w:p w14:paraId="16E6C03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88</w:t>
            </w:r>
          </w:p>
          <w:p w14:paraId="2D69C74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E0F47A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  <w:p w14:paraId="3B3C055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08A4CAB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3502BE7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4551436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93A96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10D685E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10DA915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2C0725A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293B559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44FACB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5FA0E18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39F9197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2451C14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6F7036E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</w:tc>
      </w:tr>
      <w:tr w:rsidR="00A358DB" w:rsidRPr="00530B08" w14:paraId="248C5671" w14:textId="77777777" w:rsidTr="00A358DB">
        <w:trPr>
          <w:trHeight w:val="1105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282D03AC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F2B2C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all your epidemiologist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C064B7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0DE488B7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135D8BDB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06CB0CF4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36BCAF8D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A795E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1.00</w:t>
            </w:r>
          </w:p>
          <w:p w14:paraId="5B2F9FE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8</w:t>
            </w:r>
          </w:p>
          <w:p w14:paraId="4D16560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1.00</w:t>
            </w:r>
          </w:p>
          <w:p w14:paraId="6CEF471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1.00</w:t>
            </w:r>
          </w:p>
          <w:p w14:paraId="3286796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</w:t>
            </w: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BEBFB4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57136F4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1</w:t>
            </w:r>
          </w:p>
          <w:p w14:paraId="1FA05E7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6653ED9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3CCF94B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8869C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464DB29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2DC9C59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30AD33A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7FA4522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F1A2D9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1A014DA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3F0CCBF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68F8D94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2DB56FB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</w:t>
            </w: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01</w:t>
            </w:r>
          </w:p>
        </w:tc>
      </w:tr>
      <w:tr w:rsidR="00A358DB" w:rsidRPr="00530B08" w14:paraId="46C69EF0" w14:textId="77777777" w:rsidTr="00A358DB">
        <w:trPr>
          <w:trHeight w:val="1089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36DCEA0B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40B7C4A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Spend more than 15 minutes in direct contact with someone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AC09FC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7E07DFFC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0F28C5C7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2A382741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4746B8C9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2BDE7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3</w:t>
            </w:r>
          </w:p>
          <w:p w14:paraId="5103820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1</w:t>
            </w:r>
          </w:p>
          <w:p w14:paraId="0EA13DB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5AC934C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73FB737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08971A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7</w:t>
            </w:r>
          </w:p>
          <w:p w14:paraId="03D9C9D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1</w:t>
            </w:r>
          </w:p>
          <w:p w14:paraId="5521237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735A1DF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633D4E9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FE103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4ABFE6E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9</w:t>
            </w:r>
          </w:p>
          <w:p w14:paraId="3F09906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5</w:t>
            </w:r>
          </w:p>
          <w:p w14:paraId="6CF63FA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3DF58B6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FF24AE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52</w:t>
            </w:r>
          </w:p>
          <w:p w14:paraId="5D317C1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39</w:t>
            </w:r>
          </w:p>
          <w:p w14:paraId="4E72E40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5</w:t>
            </w:r>
          </w:p>
          <w:p w14:paraId="28A2168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88</w:t>
            </w:r>
          </w:p>
          <w:p w14:paraId="6D468E1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2</w:t>
            </w:r>
          </w:p>
        </w:tc>
      </w:tr>
      <w:tr w:rsidR="00A358DB" w:rsidRPr="00530B08" w14:paraId="40EFCE5C" w14:textId="77777777" w:rsidTr="00A358DB">
        <w:trPr>
          <w:trHeight w:val="1105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CCC4437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61C274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solate yourself from others (not being in direct contact with someone)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6DB920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5463EA6C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18251D5C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62E40A04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6161331D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F2BC7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5</w:t>
            </w:r>
          </w:p>
          <w:p w14:paraId="4334443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44</w:t>
            </w:r>
          </w:p>
          <w:p w14:paraId="472AEEC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1.00</w:t>
            </w:r>
          </w:p>
          <w:p w14:paraId="5516B2C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5</w:t>
            </w:r>
          </w:p>
          <w:p w14:paraId="62D5C43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DD4CA0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  <w:p w14:paraId="2757E8F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7290B420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345B278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2807980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60B477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06F8043D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7</w:t>
            </w:r>
          </w:p>
          <w:p w14:paraId="73C744D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3EA7E9A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4ABBA2E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646B3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8</w:t>
            </w:r>
          </w:p>
          <w:p w14:paraId="76717F1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2</w:t>
            </w:r>
          </w:p>
          <w:p w14:paraId="7B25369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5DAD647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6</w:t>
            </w:r>
          </w:p>
          <w:p w14:paraId="5FF479C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8</w:t>
            </w:r>
          </w:p>
        </w:tc>
      </w:tr>
      <w:tr w:rsidR="00A358DB" w:rsidRPr="00530B08" w14:paraId="562D1183" w14:textId="77777777" w:rsidTr="00A358DB">
        <w:trPr>
          <w:trHeight w:val="323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ACC72D1" w14:textId="77777777" w:rsidR="00A358DB" w:rsidRPr="00530B08" w:rsidRDefault="00A358DB" w:rsidP="00A358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5D9C23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e. Being in direct contact with your family members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BA6E2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Italy</w:t>
            </w:r>
          </w:p>
          <w:p w14:paraId="057E007A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contact</w:t>
            </w:r>
          </w:p>
          <w:p w14:paraId="4DE4E9AA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no contact</w:t>
            </w:r>
          </w:p>
          <w:p w14:paraId="61E4F214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CRO-unrelated</w:t>
            </w:r>
          </w:p>
          <w:p w14:paraId="2727C282" w14:textId="77777777" w:rsidR="00A358DB" w:rsidRPr="00530B08" w:rsidRDefault="00A358DB" w:rsidP="00A358DB">
            <w:pPr>
              <w:spacing w:before="0" w:after="0"/>
              <w:rPr>
                <w:rFonts w:eastAsia="Cambria" w:cs="Times New Roman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sz w:val="20"/>
                <w:szCs w:val="20"/>
                <w:lang w:val="en" w:eastAsia="en-GB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B5DB58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4</w:t>
            </w:r>
          </w:p>
          <w:p w14:paraId="15095CF3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1</w:t>
            </w:r>
          </w:p>
          <w:p w14:paraId="233FA18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5B23B9CA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9</w:t>
            </w:r>
          </w:p>
          <w:p w14:paraId="049B51C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9C04A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5D6B1C3C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7127120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0</w:t>
            </w:r>
          </w:p>
          <w:p w14:paraId="02EB3D0F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3</w:t>
            </w:r>
          </w:p>
          <w:p w14:paraId="15922A0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628C76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7</w:t>
            </w:r>
          </w:p>
          <w:p w14:paraId="16B34D6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2</w:t>
            </w:r>
          </w:p>
          <w:p w14:paraId="77AD4DA5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25</w:t>
            </w:r>
          </w:p>
          <w:p w14:paraId="4E889BFE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09</w:t>
            </w:r>
          </w:p>
          <w:p w14:paraId="69D52C39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1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0E7574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6</w:t>
            </w:r>
          </w:p>
          <w:p w14:paraId="6FBCA872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7</w:t>
            </w:r>
          </w:p>
          <w:p w14:paraId="33971E4B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5</w:t>
            </w:r>
          </w:p>
          <w:p w14:paraId="4771E6E8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69</w:t>
            </w:r>
          </w:p>
          <w:p w14:paraId="77B42CF1" w14:textId="77777777" w:rsidR="00A358DB" w:rsidRPr="00530B08" w:rsidRDefault="00A358DB" w:rsidP="00A358DB">
            <w:pPr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0"/>
                <w:szCs w:val="20"/>
                <w:lang w:val="en" w:eastAsia="en-GB"/>
              </w:rPr>
              <w:t>0.73</w:t>
            </w:r>
          </w:p>
        </w:tc>
      </w:tr>
    </w:tbl>
    <w:p w14:paraId="1A05A117" w14:textId="77777777" w:rsidR="00A358DB" w:rsidRPr="00530B08" w:rsidRDefault="00A358DB" w:rsidP="00A358DB">
      <w:pPr>
        <w:spacing w:before="0" w:after="0"/>
        <w:rPr>
          <w:rFonts w:eastAsia="Times New Roman" w:cs="Times New Roman"/>
          <w:szCs w:val="24"/>
          <w:lang w:val="en" w:eastAsia="en-GB"/>
        </w:rPr>
      </w:pPr>
    </w:p>
    <w:p w14:paraId="5EF56BE4" w14:textId="77777777" w:rsidR="00A358DB" w:rsidRDefault="00A358DB" w:rsidP="0001436A">
      <w:pPr>
        <w:pStyle w:val="SupplementaryMaterial"/>
      </w:pPr>
    </w:p>
    <w:p w14:paraId="26426A42" w14:textId="77777777" w:rsidR="00A358DB" w:rsidRPr="00A358DB" w:rsidRDefault="00A358DB" w:rsidP="00A358DB">
      <w:pPr>
        <w:pStyle w:val="Title"/>
      </w:pPr>
    </w:p>
    <w:sectPr w:rsidR="00A358DB" w:rsidRPr="00A358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EFBC02" w14:textId="77777777" w:rsidR="003659EA" w:rsidRDefault="003659EA" w:rsidP="00117666">
      <w:pPr>
        <w:spacing w:after="0"/>
      </w:pPr>
      <w:r>
        <w:separator/>
      </w:r>
    </w:p>
  </w:endnote>
  <w:endnote w:type="continuationSeparator" w:id="0">
    <w:p w14:paraId="4486708B" w14:textId="77777777" w:rsidR="003659EA" w:rsidRDefault="003659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26ED5" w:rsidRPr="00577C4C" w:rsidRDefault="00126E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126ED5" w:rsidRPr="00577C4C" w:rsidRDefault="00126E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26ED5" w:rsidRPr="00577C4C" w:rsidRDefault="00126E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126ED5" w:rsidRPr="00577C4C" w:rsidRDefault="00126E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CB399" w14:textId="77777777" w:rsidR="003659EA" w:rsidRDefault="003659EA" w:rsidP="00117666">
      <w:pPr>
        <w:spacing w:after="0"/>
      </w:pPr>
      <w:r>
        <w:separator/>
      </w:r>
    </w:p>
  </w:footnote>
  <w:footnote w:type="continuationSeparator" w:id="0">
    <w:p w14:paraId="25089BD3" w14:textId="77777777" w:rsidR="003659EA" w:rsidRDefault="003659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26ED5" w:rsidRPr="009151AA" w:rsidRDefault="00126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26ED5" w:rsidRDefault="00126E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3549A"/>
    <w:multiLevelType w:val="multilevel"/>
    <w:tmpl w:val="D534CC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62153"/>
    <w:multiLevelType w:val="singleLevel"/>
    <w:tmpl w:val="5426C10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1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ED5"/>
    <w:rsid w:val="0014761A"/>
    <w:rsid w:val="001549D3"/>
    <w:rsid w:val="00160065"/>
    <w:rsid w:val="00177D84"/>
    <w:rsid w:val="0026560F"/>
    <w:rsid w:val="00267D18"/>
    <w:rsid w:val="00274347"/>
    <w:rsid w:val="002868E2"/>
    <w:rsid w:val="002869C3"/>
    <w:rsid w:val="002936E4"/>
    <w:rsid w:val="002B4A57"/>
    <w:rsid w:val="002C74CA"/>
    <w:rsid w:val="002C79C6"/>
    <w:rsid w:val="002E7051"/>
    <w:rsid w:val="003123F4"/>
    <w:rsid w:val="003544FB"/>
    <w:rsid w:val="003659EA"/>
    <w:rsid w:val="00382EA3"/>
    <w:rsid w:val="003D2F2D"/>
    <w:rsid w:val="003F0D24"/>
    <w:rsid w:val="003F40A1"/>
    <w:rsid w:val="00401590"/>
    <w:rsid w:val="00447801"/>
    <w:rsid w:val="00452E9C"/>
    <w:rsid w:val="004735C8"/>
    <w:rsid w:val="004947A6"/>
    <w:rsid w:val="004961FF"/>
    <w:rsid w:val="00517A89"/>
    <w:rsid w:val="005250F2"/>
    <w:rsid w:val="00530B08"/>
    <w:rsid w:val="00545C91"/>
    <w:rsid w:val="00573DDC"/>
    <w:rsid w:val="00593EEA"/>
    <w:rsid w:val="005A4737"/>
    <w:rsid w:val="005A5EEE"/>
    <w:rsid w:val="00632E77"/>
    <w:rsid w:val="006375C7"/>
    <w:rsid w:val="00654E8F"/>
    <w:rsid w:val="00660D05"/>
    <w:rsid w:val="006820B1"/>
    <w:rsid w:val="0069153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8DB"/>
    <w:rsid w:val="00A672B6"/>
    <w:rsid w:val="00AA358D"/>
    <w:rsid w:val="00AA4D24"/>
    <w:rsid w:val="00AB6715"/>
    <w:rsid w:val="00B1671E"/>
    <w:rsid w:val="00B25EB8"/>
    <w:rsid w:val="00B37F4D"/>
    <w:rsid w:val="00C33C38"/>
    <w:rsid w:val="00C52A7B"/>
    <w:rsid w:val="00C56BAF"/>
    <w:rsid w:val="00C679AA"/>
    <w:rsid w:val="00C75972"/>
    <w:rsid w:val="00CD066B"/>
    <w:rsid w:val="00CE4FEE"/>
    <w:rsid w:val="00D060CF"/>
    <w:rsid w:val="00D46E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0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08"/>
    <w:rPr>
      <w:rFonts w:ascii="Arial" w:eastAsia="Arial" w:hAnsi="Arial" w:cs="Arial"/>
      <w:i/>
      <w:color w:val="666666"/>
      <w:lang w:val="en" w:eastAsia="en-GB"/>
    </w:rPr>
  </w:style>
  <w:style w:type="numbering" w:customStyle="1" w:styleId="NoList1">
    <w:name w:val="No List1"/>
    <w:next w:val="NoList"/>
    <w:uiPriority w:val="99"/>
    <w:semiHidden/>
    <w:unhideWhenUsed/>
    <w:rsid w:val="00530B08"/>
  </w:style>
  <w:style w:type="paragraph" w:customStyle="1" w:styleId="Heading11">
    <w:name w:val="Heading 11"/>
    <w:basedOn w:val="Normal"/>
    <w:next w:val="Normal"/>
    <w:uiPriority w:val="9"/>
    <w:qFormat/>
    <w:rsid w:val="00530B08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530B08"/>
  </w:style>
  <w:style w:type="character" w:customStyle="1" w:styleId="Hyperlink1">
    <w:name w:val="Hyperlink1"/>
    <w:basedOn w:val="DefaultParagraphFont"/>
    <w:uiPriority w:val="99"/>
    <w:unhideWhenUsed/>
    <w:rsid w:val="00530B0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0B08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0B08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0B08"/>
    <w:pPr>
      <w:spacing w:before="0" w:after="0"/>
    </w:pPr>
    <w:rPr>
      <w:rFonts w:ascii="Lucida Grande" w:eastAsia="MS Mincho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B08"/>
    <w:rPr>
      <w:rFonts w:ascii="Lucida Grande" w:eastAsia="MS Mincho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30B08"/>
  </w:style>
  <w:style w:type="table" w:customStyle="1" w:styleId="TableGrid2">
    <w:name w:val="Table Grid2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customStyle="1" w:styleId="huge">
    <w:name w:val="huge"/>
    <w:basedOn w:val="DefaultParagraphFont"/>
    <w:rsid w:val="00530B08"/>
  </w:style>
  <w:style w:type="character" w:styleId="PageNumber">
    <w:name w:val="page number"/>
    <w:basedOn w:val="DefaultParagraphFont"/>
    <w:uiPriority w:val="99"/>
    <w:semiHidden/>
    <w:unhideWhenUsed/>
    <w:rsid w:val="00530B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0B08"/>
    <w:rPr>
      <w:color w:val="808080"/>
    </w:rPr>
  </w:style>
  <w:style w:type="paragraph" w:styleId="Revision">
    <w:name w:val="Revision"/>
    <w:hidden/>
    <w:uiPriority w:val="99"/>
    <w:semiHidden/>
    <w:rsid w:val="00530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customStyle="1" w:styleId="Heading2Char1">
    <w:name w:val="Heading 2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1F3763"/>
    </w:rPr>
  </w:style>
  <w:style w:type="character" w:customStyle="1" w:styleId="Heading4Char1">
    <w:name w:val="Heading 4 Char1"/>
    <w:basedOn w:val="DefaultParagraphFont"/>
    <w:uiPriority w:val="9"/>
    <w:semiHidden/>
    <w:rsid w:val="00530B0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1">
    <w:name w:val="Heading 1 Char1"/>
    <w:basedOn w:val="DefaultParagraphFont"/>
    <w:uiPriority w:val="9"/>
    <w:rsid w:val="00530B08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ja Kopilas</cp:lastModifiedBy>
  <cp:revision>3</cp:revision>
  <cp:lastPrinted>2013-10-03T12:51:00Z</cp:lastPrinted>
  <dcterms:created xsi:type="dcterms:W3CDTF">2021-01-01T22:32:00Z</dcterms:created>
  <dcterms:modified xsi:type="dcterms:W3CDTF">2021-01-02T09:12:00Z</dcterms:modified>
</cp:coreProperties>
</file>